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DA7D0" w14:textId="77777777" w:rsidR="00862CF8" w:rsidRPr="00704AB7" w:rsidRDefault="00862CF8" w:rsidP="00862CF8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rFonts w:ascii="Arial-BoldMT" w:hAnsi="Arial-BoldMT" w:cs="Arial-BoldMT"/>
          <w:b/>
          <w:bCs/>
          <w:lang w:eastAsia="zh-CN"/>
        </w:rPr>
        <w:t xml:space="preserve">Figure S2 : </w:t>
      </w:r>
      <w:r>
        <w:rPr>
          <w:rFonts w:ascii="ArialMT" w:hAnsi="ArialMT" w:cs="ArialMT"/>
          <w:lang w:eastAsia="zh-CN"/>
        </w:rPr>
        <w:t>IFN-α response to CpG by neonatal MNC or pDCs were compared according to sex, mode of delivery -cesarian (CS) or natural delivery (ND), and gestational age at birth. Num</w:t>
      </w:r>
      <w:bookmarkStart w:id="0" w:name="_GoBack"/>
      <w:bookmarkEnd w:id="0"/>
      <w:r>
        <w:rPr>
          <w:rFonts w:ascii="ArialMT" w:hAnsi="ArialMT" w:cs="ArialMT"/>
          <w:lang w:eastAsia="zh-CN"/>
        </w:rPr>
        <w:t>ber of donors are indicated in the panels.</w:t>
      </w:r>
    </w:p>
    <w:p w14:paraId="35DBCBC0" w14:textId="77777777" w:rsidR="000136B2" w:rsidRDefault="00626E41"/>
    <w:p w14:paraId="4C2461E3" w14:textId="77777777" w:rsidR="00626E41" w:rsidRDefault="00626E41"/>
    <w:p w14:paraId="2ACC12D7" w14:textId="77777777" w:rsidR="00626E41" w:rsidRDefault="00626E41">
      <w:r>
        <w:rPr>
          <w:noProof/>
        </w:rPr>
        <w:drawing>
          <wp:inline distT="0" distB="0" distL="0" distR="0" wp14:anchorId="71FB7F9E" wp14:editId="585BD578">
            <wp:extent cx="5756910" cy="223647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6E41" w:rsidSect="00626E41">
      <w:footerReference w:type="even" r:id="rId6"/>
      <w:footerReference w:type="default" r:id="rId7"/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94D36" w14:textId="77777777" w:rsidR="00307816" w:rsidRDefault="00626E41" w:rsidP="003943F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3B3EAAF" w14:textId="77777777" w:rsidR="00307816" w:rsidRDefault="00626E41" w:rsidP="003943F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E4169" w14:textId="77777777" w:rsidR="00307816" w:rsidRDefault="00626E41" w:rsidP="003943F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C30287E" w14:textId="77777777" w:rsidR="00307816" w:rsidRDefault="00626E41" w:rsidP="003943F5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CF8"/>
    <w:rsid w:val="00451FA2"/>
    <w:rsid w:val="00626E41"/>
    <w:rsid w:val="0086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5BB8A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CF8"/>
    <w:rPr>
      <w:rFonts w:eastAsia="宋体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9078B"/>
    <w:rPr>
      <w:rFonts w:ascii="Lucida Grande" w:eastAsiaTheme="minorEastAsia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rsid w:val="00862CF8"/>
    <w:pPr>
      <w:tabs>
        <w:tab w:val="center" w:pos="4703"/>
        <w:tab w:val="right" w:pos="9406"/>
      </w:tabs>
    </w:pPr>
    <w:rPr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862CF8"/>
    <w:rPr>
      <w:rFonts w:eastAsia="宋体"/>
      <w:sz w:val="24"/>
      <w:szCs w:val="24"/>
      <w:lang w:eastAsia="zh-CN"/>
    </w:rPr>
  </w:style>
  <w:style w:type="character" w:styleId="Numrodepage">
    <w:name w:val="page number"/>
    <w:basedOn w:val="Policepardfaut"/>
    <w:uiPriority w:val="99"/>
    <w:rsid w:val="00862CF8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862C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CF8"/>
    <w:rPr>
      <w:rFonts w:eastAsia="宋体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9078B"/>
    <w:rPr>
      <w:rFonts w:ascii="Lucida Grande" w:eastAsiaTheme="minorEastAsia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rsid w:val="00862CF8"/>
    <w:pPr>
      <w:tabs>
        <w:tab w:val="center" w:pos="4703"/>
        <w:tab w:val="right" w:pos="9406"/>
      </w:tabs>
    </w:pPr>
    <w:rPr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862CF8"/>
    <w:rPr>
      <w:rFonts w:eastAsia="宋体"/>
      <w:sz w:val="24"/>
      <w:szCs w:val="24"/>
      <w:lang w:eastAsia="zh-CN"/>
    </w:rPr>
  </w:style>
  <w:style w:type="character" w:styleId="Numrodepage">
    <w:name w:val="page number"/>
    <w:basedOn w:val="Policepardfaut"/>
    <w:uiPriority w:val="99"/>
    <w:rsid w:val="00862CF8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86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3</Characters>
  <Application>Microsoft Macintosh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-Man</dc:creator>
  <cp:keywords/>
  <dc:description/>
  <cp:lastModifiedBy>Richard Lo-Man</cp:lastModifiedBy>
  <cp:revision>2</cp:revision>
  <dcterms:created xsi:type="dcterms:W3CDTF">2012-11-16T09:02:00Z</dcterms:created>
  <dcterms:modified xsi:type="dcterms:W3CDTF">2012-11-16T09:03:00Z</dcterms:modified>
</cp:coreProperties>
</file>